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4F89" w:rsidRDefault="00224F89" w:rsidP="00224F8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5: </w:t>
      </w:r>
      <w:r>
        <w:rPr>
          <w:rFonts w:ascii="Times New Roman" w:hAnsi="Times New Roman" w:cs="Times New Roman"/>
          <w:kern w:val="0"/>
          <w:sz w:val="24"/>
          <w:szCs w:val="24"/>
        </w:rPr>
        <w:t>Functional annotation for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rs33388, rs12521436, rs491291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those with strong linkage disequilibrium with these SNPs in HaploRegV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3</w:t>
      </w:r>
    </w:p>
    <w:tbl>
      <w:tblPr>
        <w:tblpPr w:leftFromText="180" w:rightFromText="180" w:vertAnchor="text" w:horzAnchor="margin" w:tblpXSpec="center" w:tblpY="203"/>
        <w:tblW w:w="14174" w:type="dxa"/>
        <w:tblLayout w:type="fixed"/>
        <w:tblLook w:val="04A0" w:firstRow="1" w:lastRow="0" w:firstColumn="1" w:lastColumn="0" w:noHBand="0" w:noVBand="1"/>
      </w:tblPr>
      <w:tblGrid>
        <w:gridCol w:w="1646"/>
        <w:gridCol w:w="1073"/>
        <w:gridCol w:w="551"/>
        <w:gridCol w:w="775"/>
        <w:gridCol w:w="1093"/>
        <w:gridCol w:w="1218"/>
        <w:gridCol w:w="1952"/>
        <w:gridCol w:w="1770"/>
        <w:gridCol w:w="2720"/>
        <w:gridCol w:w="1376"/>
      </w:tblGrid>
      <w:tr w:rsidR="00224F89" w:rsidTr="00D15581">
        <w:trPr>
          <w:trHeight w:val="270"/>
        </w:trPr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D(r²)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ASN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req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omoter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nhancer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oteins bound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otifs change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ENCODE genes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5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853180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 cell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6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85318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 cell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EBPB,STAT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P-3,Nkx2,TAT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7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25876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bp1,PRDM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8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258747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MRT1,Pou5f1,Sox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9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6191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AC1,Foxp1,RREB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0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852976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1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33388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 cell types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phx,RXR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2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852980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3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3338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HL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4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85298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5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687789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, HepG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IR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6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7716360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 bound proteins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Ralpha-a,Esr2,G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7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0041520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 cell typ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K562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uvec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bx,Foxj2,Sox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8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4582314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 cell typ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uve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H1, HSM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bx3,SP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19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4634384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 cell types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uve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, H1, HSMM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IRE,Pbx3,SP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0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62375510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s49129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YY1,NFKB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1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2656106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2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2521436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HL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bx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3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4912914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4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0477212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NF1,Hmbox1,NF-AT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5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6864679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6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7703348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7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7701487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HL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8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6871464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rg1::Hoxa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29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3360801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0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2657291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1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491291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2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772221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LUN-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3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7726546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4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0041406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5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0075551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HL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BHLHE40,DEC,My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6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3448044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ATA,HDAC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7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5607582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Zbtb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8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28581804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39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772074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HL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8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0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7721059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HLF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ou2f2,STA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1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12652704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BP-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Jkappa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2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4128753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TF3,Et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3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4128755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 altered motif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4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34624957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dx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  <w:tr w:rsidR="00224F89" w:rsidTr="00D15581">
        <w:trPr>
          <w:trHeight w:val="270"/>
        </w:trPr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hyperlink r:id="rId45" w:tgtFrame="_blank" w:history="1">
              <w:r>
                <w:rPr>
                  <w:rFonts w:ascii="Times New Roman" w:hAnsi="Times New Roman" w:cs="Times New Roman"/>
                  <w:color w:val="000000"/>
                  <w:kern w:val="0"/>
                  <w:sz w:val="22"/>
                </w:rPr>
                <w:t>rs6863190</w:t>
              </w:r>
            </w:hyperlink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M1287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BF1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RXRA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24F89" w:rsidRDefault="00224F89" w:rsidP="00D1558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ntergenic</w:t>
            </w:r>
            <w:proofErr w:type="spellEnd"/>
          </w:p>
        </w:tc>
      </w:tr>
    </w:tbl>
    <w:p w:rsidR="00791C9A" w:rsidRDefault="00791C9A">
      <w:bookmarkStart w:id="0" w:name="_GoBack"/>
      <w:bookmarkEnd w:id="0"/>
    </w:p>
    <w:sectPr w:rsidR="00791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F89"/>
    <w:rsid w:val="00224F89"/>
    <w:rsid w:val="00643AC2"/>
    <w:rsid w:val="00791C9A"/>
    <w:rsid w:val="00F9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89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F89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roadinstitute.org/mammals/haploreg/detail_v2.php?query=&amp;id=rs258747" TargetMode="External"/><Relationship Id="rId13" Type="http://schemas.openxmlformats.org/officeDocument/2006/relationships/hyperlink" Target="http://www.broadinstitute.org/mammals/haploreg/detail_v2.php?query=&amp;id=rs33383" TargetMode="External"/><Relationship Id="rId18" Type="http://schemas.openxmlformats.org/officeDocument/2006/relationships/hyperlink" Target="http://www.broadinstitute.org/mammals/haploreg/detail_v2.php?query=&amp;id=rs4582314" TargetMode="External"/><Relationship Id="rId26" Type="http://schemas.openxmlformats.org/officeDocument/2006/relationships/hyperlink" Target="http://www.broadinstitute.org/mammals/haploreg/detail_v2.php?query=&amp;id=rs7703348" TargetMode="External"/><Relationship Id="rId39" Type="http://schemas.openxmlformats.org/officeDocument/2006/relationships/hyperlink" Target="http://www.broadinstitute.org/mammals/haploreg/detail_v2.php?query=&amp;id=rs7720743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broadinstitute.org/mammals/haploreg/detail_v2.php?query=&amp;id=rs12656106" TargetMode="External"/><Relationship Id="rId34" Type="http://schemas.openxmlformats.org/officeDocument/2006/relationships/hyperlink" Target="http://www.broadinstitute.org/mammals/haploreg/detail_v2.php?query=&amp;id=rs10041406" TargetMode="External"/><Relationship Id="rId42" Type="http://schemas.openxmlformats.org/officeDocument/2006/relationships/hyperlink" Target="http://www.broadinstitute.org/mammals/haploreg/detail_v2.php?query=&amp;id=rs4128753" TargetMode="External"/><Relationship Id="rId47" Type="http://schemas.openxmlformats.org/officeDocument/2006/relationships/theme" Target="theme/theme1.xml"/><Relationship Id="rId7" Type="http://schemas.openxmlformats.org/officeDocument/2006/relationships/hyperlink" Target="http://www.broadinstitute.org/mammals/haploreg/detail_v2.php?query=&amp;id=rs258763" TargetMode="External"/><Relationship Id="rId12" Type="http://schemas.openxmlformats.org/officeDocument/2006/relationships/hyperlink" Target="http://www.broadinstitute.org/mammals/haploreg/detail_v2.php?query=&amp;id=rs852980" TargetMode="External"/><Relationship Id="rId17" Type="http://schemas.openxmlformats.org/officeDocument/2006/relationships/hyperlink" Target="http://www.broadinstitute.org/mammals/haploreg/detail_v2.php?query=&amp;id=rs10041520" TargetMode="External"/><Relationship Id="rId25" Type="http://schemas.openxmlformats.org/officeDocument/2006/relationships/hyperlink" Target="http://www.broadinstitute.org/mammals/haploreg/detail_v2.php?query=&amp;id=rs6864679" TargetMode="External"/><Relationship Id="rId33" Type="http://schemas.openxmlformats.org/officeDocument/2006/relationships/hyperlink" Target="http://www.broadinstitute.org/mammals/haploreg/detail_v2.php?query=&amp;id=rs7726546" TargetMode="External"/><Relationship Id="rId38" Type="http://schemas.openxmlformats.org/officeDocument/2006/relationships/hyperlink" Target="http://www.broadinstitute.org/mammals/haploreg/detail_v2.php?query=&amp;id=rs28581804" TargetMode="External"/><Relationship Id="rId46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broadinstitute.org/mammals/haploreg/detail_v2.php?query=&amp;id=rs7716360" TargetMode="External"/><Relationship Id="rId20" Type="http://schemas.openxmlformats.org/officeDocument/2006/relationships/hyperlink" Target="http://www.broadinstitute.org/mammals/haploreg/detail_v2.php?query=&amp;id=rs62375510" TargetMode="External"/><Relationship Id="rId29" Type="http://schemas.openxmlformats.org/officeDocument/2006/relationships/hyperlink" Target="http://www.broadinstitute.org/mammals/haploreg/detail_v2.php?query=&amp;id=rs13360801" TargetMode="External"/><Relationship Id="rId41" Type="http://schemas.openxmlformats.org/officeDocument/2006/relationships/hyperlink" Target="http://www.broadinstitute.org/mammals/haploreg/detail_v2.php?query=&amp;id=rs1265270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broadinstitute.org/mammals/haploreg/detail_v2.php?query=&amp;id=rs853183" TargetMode="External"/><Relationship Id="rId11" Type="http://schemas.openxmlformats.org/officeDocument/2006/relationships/hyperlink" Target="http://www.broadinstitute.org/mammals/haploreg/detail_v2.php?query=&amp;id=rs33388" TargetMode="External"/><Relationship Id="rId24" Type="http://schemas.openxmlformats.org/officeDocument/2006/relationships/hyperlink" Target="http://www.broadinstitute.org/mammals/haploreg/detail_v2.php?query=&amp;id=rs10477212" TargetMode="External"/><Relationship Id="rId32" Type="http://schemas.openxmlformats.org/officeDocument/2006/relationships/hyperlink" Target="http://www.broadinstitute.org/mammals/haploreg/detail_v2.php?query=&amp;id=rs7722213" TargetMode="External"/><Relationship Id="rId37" Type="http://schemas.openxmlformats.org/officeDocument/2006/relationships/hyperlink" Target="http://www.broadinstitute.org/mammals/haploreg/detail_v2.php?query=&amp;id=rs56075823" TargetMode="External"/><Relationship Id="rId40" Type="http://schemas.openxmlformats.org/officeDocument/2006/relationships/hyperlink" Target="http://www.broadinstitute.org/mammals/haploreg/detail_v2.php?query=&amp;id=rs7721059" TargetMode="External"/><Relationship Id="rId45" Type="http://schemas.openxmlformats.org/officeDocument/2006/relationships/hyperlink" Target="http://www.broadinstitute.org/mammals/haploreg/detail_v2.php?query=&amp;id=rs6863190" TargetMode="External"/><Relationship Id="rId5" Type="http://schemas.openxmlformats.org/officeDocument/2006/relationships/hyperlink" Target="http://www.broadinstitute.org/mammals/haploreg/detail_v2.php?query=&amp;id=rs853180" TargetMode="External"/><Relationship Id="rId15" Type="http://schemas.openxmlformats.org/officeDocument/2006/relationships/hyperlink" Target="http://www.broadinstitute.org/mammals/haploreg/detail_v2.php?query=&amp;id=rs6877893" TargetMode="External"/><Relationship Id="rId23" Type="http://schemas.openxmlformats.org/officeDocument/2006/relationships/hyperlink" Target="http://www.broadinstitute.org/mammals/haploreg/detail_v2.php?query=&amp;id=rs4912914" TargetMode="External"/><Relationship Id="rId28" Type="http://schemas.openxmlformats.org/officeDocument/2006/relationships/hyperlink" Target="http://www.broadinstitute.org/mammals/haploreg/detail_v2.php?query=&amp;id=rs6871464" TargetMode="External"/><Relationship Id="rId36" Type="http://schemas.openxmlformats.org/officeDocument/2006/relationships/hyperlink" Target="http://www.broadinstitute.org/mammals/haploreg/detail_v2.php?query=&amp;id=rs34480443" TargetMode="External"/><Relationship Id="rId10" Type="http://schemas.openxmlformats.org/officeDocument/2006/relationships/hyperlink" Target="http://www.broadinstitute.org/mammals/haploreg/detail_v2.php?query=&amp;id=rs852976" TargetMode="External"/><Relationship Id="rId19" Type="http://schemas.openxmlformats.org/officeDocument/2006/relationships/hyperlink" Target="http://www.broadinstitute.org/mammals/haploreg/detail_v2.php?query=&amp;id=rs4634384" TargetMode="External"/><Relationship Id="rId31" Type="http://schemas.openxmlformats.org/officeDocument/2006/relationships/hyperlink" Target="http://www.broadinstitute.org/mammals/haploreg/detail_v2.php?query=&amp;id=rs4912913" TargetMode="External"/><Relationship Id="rId44" Type="http://schemas.openxmlformats.org/officeDocument/2006/relationships/hyperlink" Target="http://www.broadinstitute.org/mammals/haploreg/detail_v2.php?query=&amp;id=rs3462495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mammals/haploreg/detail_v2.php?query=&amp;id=rs6191" TargetMode="External"/><Relationship Id="rId14" Type="http://schemas.openxmlformats.org/officeDocument/2006/relationships/hyperlink" Target="http://www.broadinstitute.org/mammals/haploreg/detail_v2.php?query=&amp;id=rs852983" TargetMode="External"/><Relationship Id="rId22" Type="http://schemas.openxmlformats.org/officeDocument/2006/relationships/hyperlink" Target="http://www.broadinstitute.org/mammals/haploreg/detail_v2.php?query=&amp;id=rs12521436" TargetMode="External"/><Relationship Id="rId27" Type="http://schemas.openxmlformats.org/officeDocument/2006/relationships/hyperlink" Target="http://www.broadinstitute.org/mammals/haploreg/detail_v2.php?query=&amp;id=rs7701487" TargetMode="External"/><Relationship Id="rId30" Type="http://schemas.openxmlformats.org/officeDocument/2006/relationships/hyperlink" Target="http://www.broadinstitute.org/mammals/haploreg/detail_v2.php?query=&amp;id=rs12657291" TargetMode="External"/><Relationship Id="rId35" Type="http://schemas.openxmlformats.org/officeDocument/2006/relationships/hyperlink" Target="http://www.broadinstitute.org/mammals/haploreg/detail_v2.php?query=&amp;id=rs10075551" TargetMode="External"/><Relationship Id="rId43" Type="http://schemas.openxmlformats.org/officeDocument/2006/relationships/hyperlink" Target="http://www.broadinstitute.org/mammals/haploreg/detail_v2.php?query=&amp;id=rs412875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58</Words>
  <Characters>6036</Characters>
  <Application>Microsoft Office Word</Application>
  <DocSecurity>0</DocSecurity>
  <Lines>50</Lines>
  <Paragraphs>14</Paragraphs>
  <ScaleCrop>false</ScaleCrop>
  <Company/>
  <LinksUpToDate>false</LinksUpToDate>
  <CharactersWithSpaces>7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1</cp:revision>
  <dcterms:created xsi:type="dcterms:W3CDTF">2017-10-13T09:42:00Z</dcterms:created>
  <dcterms:modified xsi:type="dcterms:W3CDTF">2017-10-13T09:45:00Z</dcterms:modified>
</cp:coreProperties>
</file>